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W w:w="97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5367"/>
        <w:gridCol w:w="25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65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1. The list of fungi species used for phylogenic construction in this stud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ome accession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ricus bisporus var. bisporus H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030057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ricus bisporus var. burnet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48727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ricus bisporus var. burnettii JB137-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030055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il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illaria solid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230767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il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millaria ostoy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90015742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ricu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ricularia subgla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02650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thare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tharellus anzu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50394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 milit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02256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 fumosoro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163672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 jav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698197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auveria bas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028067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29342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auveria brongniar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163673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n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noderma sin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276063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ri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ricium alpes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468113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ct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ctarius quie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502515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t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tinus tig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38131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polyrhachis-fur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163305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293428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camponoti-florid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29805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camponoti-saundersi (nom. inval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33394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camponoti-leonardi (nom. inval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333945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camponoti-rufipe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259139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aust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25914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hiocordyceps uni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127257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otus ostre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446616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otus cornucop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967732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otus pulmon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298053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otus ostreatoros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52980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ula ochrole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517896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ula eme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517892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le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lephora terre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59564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le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lephora ganba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490485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 melanosp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01516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 bor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307074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uber magnat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31820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 bru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1406520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olvar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olvariella volv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169183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lfipor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lfiporia coco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A_000344635.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0A738F"/>
    <w:rsid w:val="6C0A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1:06:00Z</dcterms:created>
  <dc:creator>Major</dc:creator>
  <cp:lastModifiedBy>Major</cp:lastModifiedBy>
  <dcterms:modified xsi:type="dcterms:W3CDTF">2021-12-06T01:0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2CEFB383AE54252AE114123ED221A4A</vt:lpwstr>
  </property>
</Properties>
</file>